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5AC84" w14:textId="58044101" w:rsidR="00D85E44" w:rsidRPr="000F5261" w:rsidRDefault="00D85E44">
      <w:pPr>
        <w:rPr>
          <w:rFonts w:ascii="Arial" w:hAnsi="Arial" w:cs="Arial"/>
          <w:b/>
          <w:bCs/>
        </w:rPr>
      </w:pPr>
      <w:r w:rsidRPr="00D42405">
        <w:rPr>
          <w:rFonts w:ascii="Arial" w:hAnsi="Arial" w:cs="Arial"/>
          <w:b/>
          <w:bCs/>
        </w:rPr>
        <w:t>Supplementary Table 1</w:t>
      </w:r>
      <w:r w:rsidR="004D729E">
        <w:rPr>
          <w:rFonts w:ascii="Arial" w:hAnsi="Arial" w:cs="Arial"/>
          <w:b/>
          <w:bCs/>
        </w:rPr>
        <w:t xml:space="preserve">. </w:t>
      </w:r>
      <w:r w:rsidRPr="000F5261">
        <w:rPr>
          <w:rFonts w:ascii="Arial" w:hAnsi="Arial" w:cs="Arial"/>
          <w:b/>
          <w:bCs/>
        </w:rPr>
        <w:t xml:space="preserve">DKD: </w:t>
      </w:r>
      <w:r w:rsidR="00442183">
        <w:rPr>
          <w:rFonts w:ascii="Arial" w:hAnsi="Arial" w:cs="Arial"/>
          <w:b/>
          <w:bCs/>
        </w:rPr>
        <w:t>ROC curve</w:t>
      </w:r>
      <w:r w:rsidRPr="000F5261">
        <w:rPr>
          <w:rFonts w:ascii="Arial" w:hAnsi="Arial" w:cs="Arial"/>
          <w:b/>
          <w:bCs/>
        </w:rPr>
        <w:t xml:space="preserve"> comparison</w:t>
      </w:r>
    </w:p>
    <w:p w14:paraId="404B6619" w14:textId="77777777" w:rsidR="00D85E44" w:rsidRPr="00D85E44" w:rsidRDefault="00D85E44">
      <w:pPr>
        <w:rPr>
          <w:b/>
          <w:bCs/>
          <w:sz w:val="10"/>
          <w:szCs w:val="10"/>
        </w:rPr>
      </w:pPr>
    </w:p>
    <w:tbl>
      <w:tblPr>
        <w:tblW w:w="8720" w:type="dxa"/>
        <w:tblLook w:val="04A0" w:firstRow="1" w:lastRow="0" w:firstColumn="1" w:lastColumn="0" w:noHBand="0" w:noVBand="1"/>
      </w:tblPr>
      <w:tblGrid>
        <w:gridCol w:w="720"/>
        <w:gridCol w:w="1493"/>
        <w:gridCol w:w="1560"/>
        <w:gridCol w:w="1620"/>
        <w:gridCol w:w="1680"/>
        <w:gridCol w:w="1680"/>
      </w:tblGrid>
      <w:tr w:rsidR="00D85E44" w:rsidRPr="00D85E44" w14:paraId="192BA179" w14:textId="77777777" w:rsidTr="00D85E44">
        <w:trPr>
          <w:trHeight w:val="38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A4CDBF5" w14:textId="77777777" w:rsidR="00D85E44" w:rsidRPr="00D85E44" w:rsidRDefault="00D85E44" w:rsidP="00D85E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85E44">
              <w:rPr>
                <w:rFonts w:ascii="Calibri" w:hAnsi="Calibri" w:cs="Calibri"/>
                <w:b/>
                <w:bCs/>
                <w:color w:val="000000"/>
              </w:rPr>
              <w:t>ASC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19F23D1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85E44">
              <w:rPr>
                <w:rFonts w:ascii="Calibri" w:hAnsi="Calibri" w:cs="Calibri"/>
                <w:b/>
                <w:bCs/>
                <w:color w:val="000000"/>
              </w:rPr>
              <w:t>ASC vs IL-1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12DD7C0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85E44">
              <w:rPr>
                <w:rFonts w:ascii="Calibri" w:hAnsi="Calibri" w:cs="Calibri"/>
                <w:b/>
                <w:bCs/>
                <w:color w:val="000000"/>
              </w:rPr>
              <w:t>ASC vs CR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6BABDE4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85E44">
              <w:rPr>
                <w:rFonts w:ascii="Calibri" w:hAnsi="Calibri" w:cs="Calibri"/>
                <w:b/>
                <w:bCs/>
                <w:color w:val="000000"/>
              </w:rPr>
              <w:t xml:space="preserve">ASC vs </w:t>
            </w:r>
            <w:proofErr w:type="spellStart"/>
            <w:r w:rsidRPr="00D85E44">
              <w:rPr>
                <w:rFonts w:ascii="Calibri" w:hAnsi="Calibri" w:cs="Calibri"/>
                <w:b/>
                <w:bCs/>
                <w:color w:val="000000"/>
              </w:rPr>
              <w:t>uPA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5137ED7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85E44">
              <w:rPr>
                <w:rFonts w:ascii="Calibri" w:hAnsi="Calibri" w:cs="Calibri"/>
                <w:b/>
                <w:bCs/>
                <w:color w:val="000000"/>
              </w:rPr>
              <w:t>ASC vs EGF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7F5BBA0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85E44">
              <w:rPr>
                <w:rFonts w:ascii="Calibri" w:hAnsi="Calibri" w:cs="Calibri"/>
                <w:b/>
                <w:bCs/>
                <w:color w:val="000000"/>
              </w:rPr>
              <w:t>ASC vs NGAL</w:t>
            </w:r>
          </w:p>
        </w:tc>
      </w:tr>
      <w:tr w:rsidR="00D85E44" w:rsidRPr="00D85E44" w14:paraId="65D2740A" w14:textId="77777777" w:rsidTr="00D85E44">
        <w:trPr>
          <w:trHeight w:val="3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6936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16AF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44">
              <w:rPr>
                <w:rFonts w:ascii="Calibri" w:hAnsi="Calibri" w:cs="Calibri"/>
                <w:color w:val="000000"/>
              </w:rPr>
              <w:t>0.227576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F7CB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44">
              <w:rPr>
                <w:rFonts w:ascii="Calibri" w:hAnsi="Calibri" w:cs="Calibri"/>
                <w:color w:val="000000"/>
              </w:rPr>
              <w:t>0.0616238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CD69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44">
              <w:rPr>
                <w:rFonts w:ascii="Calibri" w:hAnsi="Calibri" w:cs="Calibri"/>
                <w:color w:val="000000"/>
              </w:rPr>
              <w:t>0.87022365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60047F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44">
              <w:rPr>
                <w:rFonts w:ascii="Calibri" w:hAnsi="Calibri" w:cs="Calibri"/>
                <w:color w:val="000000"/>
              </w:rPr>
              <w:t>2.12463E-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993D53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44">
              <w:rPr>
                <w:rFonts w:ascii="Calibri" w:hAnsi="Calibri" w:cs="Calibri"/>
                <w:color w:val="000000"/>
              </w:rPr>
              <w:t>0.000915715</w:t>
            </w:r>
          </w:p>
        </w:tc>
      </w:tr>
      <w:tr w:rsidR="00D85E44" w:rsidRPr="00D85E44" w14:paraId="7429D34F" w14:textId="77777777" w:rsidTr="00D85E44">
        <w:trPr>
          <w:trHeight w:val="38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5BA8A22" w14:textId="77777777" w:rsidR="00D85E44" w:rsidRPr="00D85E44" w:rsidRDefault="00D85E44" w:rsidP="00D85E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85E44">
              <w:rPr>
                <w:rFonts w:ascii="Calibri" w:hAnsi="Calibri" w:cs="Calibri"/>
                <w:b/>
                <w:bCs/>
                <w:color w:val="000000"/>
              </w:rPr>
              <w:t>IL-18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05226C5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85E44">
              <w:rPr>
                <w:rFonts w:ascii="Calibri" w:hAnsi="Calibri" w:cs="Calibri"/>
                <w:b/>
                <w:bCs/>
                <w:color w:val="000000"/>
              </w:rPr>
              <w:t>IL-18 vs CR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AA64D67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85E44">
              <w:rPr>
                <w:rFonts w:ascii="Calibri" w:hAnsi="Calibri" w:cs="Calibri"/>
                <w:b/>
                <w:bCs/>
                <w:color w:val="000000"/>
              </w:rPr>
              <w:t xml:space="preserve">IL-18 vs </w:t>
            </w:r>
            <w:proofErr w:type="spellStart"/>
            <w:r w:rsidRPr="00D85E44">
              <w:rPr>
                <w:rFonts w:ascii="Calibri" w:hAnsi="Calibri" w:cs="Calibri"/>
                <w:b/>
                <w:bCs/>
                <w:color w:val="000000"/>
              </w:rPr>
              <w:t>uP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8F42961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85E44">
              <w:rPr>
                <w:rFonts w:ascii="Calibri" w:hAnsi="Calibri" w:cs="Calibri"/>
                <w:b/>
                <w:bCs/>
                <w:color w:val="000000"/>
              </w:rPr>
              <w:t>IL-18 vs EGF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9E45A96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85E44">
              <w:rPr>
                <w:rFonts w:ascii="Calibri" w:hAnsi="Calibri" w:cs="Calibri"/>
                <w:b/>
                <w:bCs/>
                <w:color w:val="000000"/>
              </w:rPr>
              <w:t>IL-18 vs NG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F925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D85E44" w:rsidRPr="00D85E44" w14:paraId="7B6FCCD4" w14:textId="77777777" w:rsidTr="00D85E44">
        <w:trPr>
          <w:trHeight w:val="3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79DC" w14:textId="77777777" w:rsidR="00D85E44" w:rsidRPr="00D85E44" w:rsidRDefault="00D85E44" w:rsidP="00D85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9FA6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44">
              <w:rPr>
                <w:rFonts w:ascii="Calibri" w:hAnsi="Calibri" w:cs="Calibri"/>
                <w:color w:val="000000"/>
              </w:rPr>
              <w:t>0.5990704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7C05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44">
              <w:rPr>
                <w:rFonts w:ascii="Calibri" w:hAnsi="Calibri" w:cs="Calibri"/>
                <w:color w:val="000000"/>
              </w:rPr>
              <w:t>0.6318172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A80F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44">
              <w:rPr>
                <w:rFonts w:ascii="Calibri" w:hAnsi="Calibri" w:cs="Calibri"/>
                <w:color w:val="000000"/>
              </w:rPr>
              <w:t>0.5333376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EB90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44">
              <w:rPr>
                <w:rFonts w:ascii="Calibri" w:hAnsi="Calibri" w:cs="Calibri"/>
                <w:color w:val="000000"/>
              </w:rPr>
              <w:t>0.3618173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E249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85E44" w:rsidRPr="00D85E44" w14:paraId="5A5C3319" w14:textId="77777777" w:rsidTr="00D85E44">
        <w:trPr>
          <w:trHeight w:val="38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B11D7B5" w14:textId="77777777" w:rsidR="00D85E44" w:rsidRPr="00D85E44" w:rsidRDefault="00D85E44" w:rsidP="00D85E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85E44">
              <w:rPr>
                <w:rFonts w:ascii="Calibri" w:hAnsi="Calibri" w:cs="Calibri"/>
                <w:b/>
                <w:bCs/>
                <w:color w:val="000000"/>
              </w:rPr>
              <w:t>CRP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68CE371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85E44">
              <w:rPr>
                <w:rFonts w:ascii="Calibri" w:hAnsi="Calibri" w:cs="Calibri"/>
                <w:b/>
                <w:bCs/>
                <w:color w:val="000000"/>
              </w:rPr>
              <w:t xml:space="preserve">CRP vs </w:t>
            </w:r>
            <w:proofErr w:type="spellStart"/>
            <w:r w:rsidRPr="00D85E44">
              <w:rPr>
                <w:rFonts w:ascii="Calibri" w:hAnsi="Calibri" w:cs="Calibri"/>
                <w:b/>
                <w:bCs/>
                <w:color w:val="000000"/>
              </w:rPr>
              <w:t>uP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5FE31BB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85E44">
              <w:rPr>
                <w:rFonts w:ascii="Calibri" w:hAnsi="Calibri" w:cs="Calibri"/>
                <w:b/>
                <w:bCs/>
                <w:color w:val="000000"/>
              </w:rPr>
              <w:t>CRP vs EGF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3C697F2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85E44">
              <w:rPr>
                <w:rFonts w:ascii="Calibri" w:hAnsi="Calibri" w:cs="Calibri"/>
                <w:b/>
                <w:bCs/>
                <w:color w:val="000000"/>
              </w:rPr>
              <w:t>CRP vs NG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DD8F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64BC" w14:textId="77777777" w:rsidR="00D85E44" w:rsidRPr="00D85E44" w:rsidRDefault="00D85E44" w:rsidP="00D85E44">
            <w:pPr>
              <w:jc w:val="center"/>
              <w:rPr>
                <w:sz w:val="20"/>
                <w:szCs w:val="20"/>
              </w:rPr>
            </w:pPr>
          </w:p>
        </w:tc>
      </w:tr>
      <w:tr w:rsidR="00D85E44" w:rsidRPr="00D85E44" w14:paraId="1E802C70" w14:textId="77777777" w:rsidTr="00D85E44">
        <w:trPr>
          <w:trHeight w:val="3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25C5" w14:textId="77777777" w:rsidR="00D85E44" w:rsidRPr="00D85E44" w:rsidRDefault="00D85E44" w:rsidP="00D85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A851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44">
              <w:rPr>
                <w:rFonts w:ascii="Calibri" w:hAnsi="Calibri" w:cs="Calibri"/>
                <w:color w:val="000000"/>
              </w:rPr>
              <w:t>0.7287952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F01CA4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44">
              <w:rPr>
                <w:rFonts w:ascii="Calibri" w:hAnsi="Calibri" w:cs="Calibri"/>
                <w:color w:val="000000"/>
              </w:rPr>
              <w:t>0.0282097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87AB1A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44">
              <w:rPr>
                <w:rFonts w:ascii="Calibri" w:hAnsi="Calibri" w:cs="Calibri"/>
                <w:color w:val="000000"/>
              </w:rPr>
              <w:t>2.29457E-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D119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7EF4" w14:textId="77777777" w:rsidR="00D85E44" w:rsidRPr="00D85E44" w:rsidRDefault="00D85E44" w:rsidP="00D85E44">
            <w:pPr>
              <w:jc w:val="center"/>
              <w:rPr>
                <w:sz w:val="20"/>
                <w:szCs w:val="20"/>
              </w:rPr>
            </w:pPr>
          </w:p>
        </w:tc>
      </w:tr>
      <w:tr w:rsidR="00D85E44" w:rsidRPr="00D85E44" w14:paraId="049BA2A7" w14:textId="77777777" w:rsidTr="00D85E44">
        <w:trPr>
          <w:trHeight w:val="38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6357757" w14:textId="77777777" w:rsidR="00D85E44" w:rsidRPr="00D85E44" w:rsidRDefault="00D85E44" w:rsidP="00D85E44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D85E44">
              <w:rPr>
                <w:rFonts w:ascii="Calibri" w:hAnsi="Calibri" w:cs="Calibri"/>
                <w:b/>
                <w:bCs/>
                <w:color w:val="000000"/>
              </w:rPr>
              <w:t>uPA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C30165A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D85E44">
              <w:rPr>
                <w:rFonts w:ascii="Calibri" w:hAnsi="Calibri" w:cs="Calibri"/>
                <w:b/>
                <w:bCs/>
                <w:color w:val="000000"/>
              </w:rPr>
              <w:t>uPA</w:t>
            </w:r>
            <w:proofErr w:type="spellEnd"/>
            <w:r w:rsidRPr="00D85E44">
              <w:rPr>
                <w:rFonts w:ascii="Calibri" w:hAnsi="Calibri" w:cs="Calibri"/>
                <w:b/>
                <w:bCs/>
                <w:color w:val="000000"/>
              </w:rPr>
              <w:t xml:space="preserve"> vs EG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BD65B0E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D85E44">
              <w:rPr>
                <w:rFonts w:ascii="Calibri" w:hAnsi="Calibri" w:cs="Calibri"/>
                <w:b/>
                <w:bCs/>
                <w:color w:val="000000"/>
              </w:rPr>
              <w:t>uPA</w:t>
            </w:r>
            <w:proofErr w:type="spellEnd"/>
            <w:r w:rsidRPr="00D85E44">
              <w:rPr>
                <w:rFonts w:ascii="Calibri" w:hAnsi="Calibri" w:cs="Calibri"/>
                <w:b/>
                <w:bCs/>
                <w:color w:val="000000"/>
              </w:rPr>
              <w:t xml:space="preserve"> vs NG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F232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0DEE" w14:textId="77777777" w:rsidR="00D85E44" w:rsidRPr="00D85E44" w:rsidRDefault="00D85E44" w:rsidP="00D85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2BEC" w14:textId="77777777" w:rsidR="00D85E44" w:rsidRPr="00D85E44" w:rsidRDefault="00D85E44" w:rsidP="00D85E44">
            <w:pPr>
              <w:jc w:val="center"/>
              <w:rPr>
                <w:sz w:val="20"/>
                <w:szCs w:val="20"/>
              </w:rPr>
            </w:pPr>
          </w:p>
        </w:tc>
      </w:tr>
      <w:tr w:rsidR="00D85E44" w:rsidRPr="00D85E44" w14:paraId="6693C2D8" w14:textId="77777777" w:rsidTr="00D85E44">
        <w:trPr>
          <w:trHeight w:val="3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90B2" w14:textId="77777777" w:rsidR="00D85E44" w:rsidRPr="00D85E44" w:rsidRDefault="00D85E44" w:rsidP="00D85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AAE70F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44">
              <w:rPr>
                <w:rFonts w:ascii="Calibri" w:hAnsi="Calibri" w:cs="Calibri"/>
                <w:color w:val="000000"/>
              </w:rPr>
              <w:t>0.0011253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6F27F3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44">
              <w:rPr>
                <w:rFonts w:ascii="Calibri" w:hAnsi="Calibri" w:cs="Calibri"/>
                <w:color w:val="000000"/>
              </w:rPr>
              <w:t>0.0033372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9F13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50E0" w14:textId="77777777" w:rsidR="00D85E44" w:rsidRPr="00D85E44" w:rsidRDefault="00D85E44" w:rsidP="00D85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8B54" w14:textId="77777777" w:rsidR="00D85E44" w:rsidRPr="00D85E44" w:rsidRDefault="00D85E44" w:rsidP="00D85E44">
            <w:pPr>
              <w:jc w:val="center"/>
              <w:rPr>
                <w:sz w:val="20"/>
                <w:szCs w:val="20"/>
              </w:rPr>
            </w:pPr>
          </w:p>
        </w:tc>
      </w:tr>
      <w:tr w:rsidR="00D85E44" w:rsidRPr="00D85E44" w14:paraId="0110A88D" w14:textId="77777777" w:rsidTr="00D85E44">
        <w:trPr>
          <w:trHeight w:val="38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4DA6D48D" w14:textId="77777777" w:rsidR="00D85E44" w:rsidRPr="00D85E44" w:rsidRDefault="00D85E44" w:rsidP="00D85E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85E44">
              <w:rPr>
                <w:rFonts w:ascii="Calibri" w:hAnsi="Calibri" w:cs="Calibri"/>
                <w:b/>
                <w:bCs/>
                <w:color w:val="000000"/>
              </w:rPr>
              <w:t>EGF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434F746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85E44">
              <w:rPr>
                <w:rFonts w:ascii="Calibri" w:hAnsi="Calibri" w:cs="Calibri"/>
                <w:b/>
                <w:bCs/>
                <w:color w:val="000000"/>
              </w:rPr>
              <w:t>EGF vs NG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E7EF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9BCF" w14:textId="77777777" w:rsidR="00D85E44" w:rsidRPr="00D85E44" w:rsidRDefault="00D85E44" w:rsidP="00D85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21D3" w14:textId="77777777" w:rsidR="00D85E44" w:rsidRPr="00D85E44" w:rsidRDefault="00D85E44" w:rsidP="00D85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7C63" w14:textId="77777777" w:rsidR="00D85E44" w:rsidRPr="00D85E44" w:rsidRDefault="00D85E44" w:rsidP="00D85E44">
            <w:pPr>
              <w:jc w:val="center"/>
              <w:rPr>
                <w:sz w:val="20"/>
                <w:szCs w:val="20"/>
              </w:rPr>
            </w:pPr>
          </w:p>
        </w:tc>
      </w:tr>
      <w:tr w:rsidR="00D85E44" w:rsidRPr="00D85E44" w14:paraId="24956D19" w14:textId="77777777" w:rsidTr="00D85E44">
        <w:trPr>
          <w:trHeight w:val="3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E0BE" w14:textId="77777777" w:rsidR="00D85E44" w:rsidRPr="00D85E44" w:rsidRDefault="00D85E44" w:rsidP="00D85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C9B7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color w:val="000000"/>
              </w:rPr>
            </w:pPr>
            <w:r w:rsidRPr="00D85E44">
              <w:rPr>
                <w:rFonts w:ascii="Calibri" w:hAnsi="Calibri" w:cs="Calibri"/>
                <w:color w:val="000000"/>
              </w:rPr>
              <w:t>0.1418693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5E0E" w14:textId="77777777" w:rsidR="00D85E44" w:rsidRPr="00D85E44" w:rsidRDefault="00D85E44" w:rsidP="00D85E4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FA34" w14:textId="77777777" w:rsidR="00D85E44" w:rsidRPr="00D85E44" w:rsidRDefault="00D85E44" w:rsidP="00D85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82CB" w14:textId="77777777" w:rsidR="00D85E44" w:rsidRPr="00D85E44" w:rsidRDefault="00D85E44" w:rsidP="00D85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80C8" w14:textId="77777777" w:rsidR="00D85E44" w:rsidRPr="00D85E44" w:rsidRDefault="00D85E44" w:rsidP="00D85E44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DD6CFAF" w14:textId="3BDE2950" w:rsidR="00D85E44" w:rsidRDefault="00D85E44"/>
    <w:p w14:paraId="54E3B349" w14:textId="3E61CD76" w:rsidR="00D42405" w:rsidRDefault="00D42405"/>
    <w:p w14:paraId="49140ED2" w14:textId="218957CC" w:rsidR="00D42405" w:rsidRDefault="00D42405"/>
    <w:p w14:paraId="2CF9E7DB" w14:textId="77777777" w:rsidR="00D42405" w:rsidRDefault="00D42405"/>
    <w:p w14:paraId="37BEA18A" w14:textId="57512780" w:rsidR="00901E42" w:rsidRPr="00D42405" w:rsidRDefault="00901E42" w:rsidP="00901E42">
      <w:pPr>
        <w:rPr>
          <w:rFonts w:ascii="Arial" w:hAnsi="Arial" w:cs="Arial"/>
          <w:b/>
          <w:bCs/>
        </w:rPr>
      </w:pPr>
      <w:r w:rsidRPr="00D42405">
        <w:rPr>
          <w:rFonts w:ascii="Arial" w:hAnsi="Arial" w:cs="Arial"/>
          <w:b/>
          <w:bCs/>
        </w:rPr>
        <w:t>Supplementary Table 2</w:t>
      </w:r>
      <w:r w:rsidR="004D729E">
        <w:rPr>
          <w:rFonts w:ascii="Arial" w:hAnsi="Arial" w:cs="Arial"/>
          <w:b/>
          <w:bCs/>
        </w:rPr>
        <w:t xml:space="preserve">. </w:t>
      </w:r>
      <w:r w:rsidRPr="00D42405">
        <w:rPr>
          <w:rFonts w:ascii="Arial" w:hAnsi="Arial" w:cs="Arial"/>
          <w:b/>
          <w:bCs/>
        </w:rPr>
        <w:t xml:space="preserve">LN: </w:t>
      </w:r>
      <w:r w:rsidR="00442183">
        <w:rPr>
          <w:rFonts w:ascii="Arial" w:hAnsi="Arial" w:cs="Arial"/>
          <w:b/>
          <w:bCs/>
        </w:rPr>
        <w:t>ROC curve</w:t>
      </w:r>
      <w:r w:rsidR="00442183" w:rsidRPr="000F5261">
        <w:rPr>
          <w:rFonts w:ascii="Arial" w:hAnsi="Arial" w:cs="Arial"/>
          <w:b/>
          <w:bCs/>
        </w:rPr>
        <w:t xml:space="preserve"> </w:t>
      </w:r>
      <w:r w:rsidRPr="00D42405">
        <w:rPr>
          <w:rFonts w:ascii="Arial" w:hAnsi="Arial" w:cs="Arial"/>
          <w:b/>
          <w:bCs/>
        </w:rPr>
        <w:t>comparison</w:t>
      </w:r>
    </w:p>
    <w:p w14:paraId="43DAA33D" w14:textId="77777777" w:rsidR="00D42405" w:rsidRPr="00D42405" w:rsidRDefault="00D42405" w:rsidP="00D42405">
      <w:pPr>
        <w:tabs>
          <w:tab w:val="left" w:pos="7110"/>
        </w:tabs>
        <w:rPr>
          <w:b/>
          <w:bCs/>
          <w:sz w:val="10"/>
          <w:szCs w:val="10"/>
        </w:rPr>
      </w:pPr>
    </w:p>
    <w:tbl>
      <w:tblPr>
        <w:tblW w:w="8725" w:type="dxa"/>
        <w:tblLook w:val="04A0" w:firstRow="1" w:lastRow="0" w:firstColumn="1" w:lastColumn="0" w:noHBand="0" w:noVBand="1"/>
      </w:tblPr>
      <w:tblGrid>
        <w:gridCol w:w="715"/>
        <w:gridCol w:w="1530"/>
        <w:gridCol w:w="1530"/>
        <w:gridCol w:w="1641"/>
        <w:gridCol w:w="1689"/>
        <w:gridCol w:w="1620"/>
      </w:tblGrid>
      <w:tr w:rsidR="00D42405" w14:paraId="0473A7DB" w14:textId="77777777" w:rsidTr="00D42405">
        <w:trPr>
          <w:trHeight w:val="320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7922B50" w14:textId="77777777" w:rsidR="00D42405" w:rsidRDefault="00D4240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S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D948D6E" w14:textId="77777777" w:rsidR="00D42405" w:rsidRDefault="00D424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SC vs IL-1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702880F" w14:textId="77777777" w:rsidR="00D42405" w:rsidRDefault="00D424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SC vs CRP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72A6BCA" w14:textId="77777777" w:rsidR="00D42405" w:rsidRDefault="00D424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ASC vs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uPA</w:t>
            </w:r>
            <w:proofErr w:type="spellEnd"/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175CAAD" w14:textId="77777777" w:rsidR="00D42405" w:rsidRDefault="00D424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SC vs EGF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EECFB5B" w14:textId="77777777" w:rsidR="00D42405" w:rsidRDefault="00D424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SC vs NGAL</w:t>
            </w:r>
          </w:p>
        </w:tc>
      </w:tr>
      <w:tr w:rsidR="00D42405" w14:paraId="2D6C6AD2" w14:textId="77777777" w:rsidTr="00D42405">
        <w:trPr>
          <w:trHeight w:val="3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3AB6" w14:textId="77777777" w:rsidR="00D42405" w:rsidRDefault="00D424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3883" w14:textId="77777777" w:rsidR="00D42405" w:rsidRDefault="00D424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2827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DA66" w14:textId="77777777" w:rsidR="00D42405" w:rsidRDefault="00D424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61453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489C" w14:textId="77777777" w:rsidR="00D42405" w:rsidRDefault="00D424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70873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053C13" w14:textId="77777777" w:rsidR="00D42405" w:rsidRDefault="00D424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746E-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6F9B" w14:textId="77777777" w:rsidR="00D42405" w:rsidRDefault="00D424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475211</w:t>
            </w:r>
          </w:p>
        </w:tc>
      </w:tr>
      <w:tr w:rsidR="00D42405" w14:paraId="0EA976C2" w14:textId="77777777" w:rsidTr="00D42405">
        <w:trPr>
          <w:trHeight w:val="320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34AC824" w14:textId="77777777" w:rsidR="00D42405" w:rsidRDefault="00D4240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L-1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6ECDC5A" w14:textId="77777777" w:rsidR="00D42405" w:rsidRDefault="00D424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L-18 vs CR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7CE4947" w14:textId="77777777" w:rsidR="00D42405" w:rsidRDefault="00D424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IL-18 vs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uPA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FDE07CE" w14:textId="77777777" w:rsidR="00D42405" w:rsidRDefault="00D424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L-18 vs EGF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3DE299A" w14:textId="77777777" w:rsidR="00D42405" w:rsidRDefault="00D424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L-18 vs NG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C287" w14:textId="77777777" w:rsidR="00D42405" w:rsidRDefault="00D424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D42405" w14:paraId="1A3922B5" w14:textId="77777777" w:rsidTr="00D42405">
        <w:trPr>
          <w:trHeight w:val="3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AF6B" w14:textId="77777777" w:rsidR="00D42405" w:rsidRDefault="00D424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6586" w14:textId="77777777" w:rsidR="00D42405" w:rsidRDefault="00D424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933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B4B9" w14:textId="77777777" w:rsidR="00D42405" w:rsidRDefault="00D424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28467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2FFE63" w14:textId="77777777" w:rsidR="00D42405" w:rsidRDefault="00D424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498E-0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0C5B" w14:textId="77777777" w:rsidR="00D42405" w:rsidRDefault="00D424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6037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EA94" w14:textId="77777777" w:rsidR="00D42405" w:rsidRDefault="00D4240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42405" w14:paraId="7498155B" w14:textId="77777777" w:rsidTr="00D42405">
        <w:trPr>
          <w:trHeight w:val="320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CF545A9" w14:textId="77777777" w:rsidR="00D42405" w:rsidRDefault="00D4240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R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87E17F3" w14:textId="77777777" w:rsidR="00D42405" w:rsidRDefault="00D424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CRP vs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uP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869778D" w14:textId="77777777" w:rsidR="00D42405" w:rsidRDefault="00D424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RP vs EGF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11C57DB" w14:textId="77777777" w:rsidR="00D42405" w:rsidRDefault="00D424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RP vs NG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3B29" w14:textId="77777777" w:rsidR="00D42405" w:rsidRDefault="00D424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5C21" w14:textId="77777777" w:rsidR="00D42405" w:rsidRDefault="00D42405">
            <w:pPr>
              <w:jc w:val="center"/>
              <w:rPr>
                <w:sz w:val="20"/>
                <w:szCs w:val="20"/>
              </w:rPr>
            </w:pPr>
          </w:p>
        </w:tc>
      </w:tr>
      <w:tr w:rsidR="00D42405" w14:paraId="7248FAFB" w14:textId="77777777" w:rsidTr="00D42405">
        <w:trPr>
          <w:trHeight w:val="3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4D2E" w14:textId="77777777" w:rsidR="00D42405" w:rsidRDefault="00D424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A0C5" w14:textId="77777777" w:rsidR="00D42405" w:rsidRDefault="00D424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0824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659536" w14:textId="77777777" w:rsidR="00D42405" w:rsidRDefault="00D424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807E-0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04D2" w14:textId="77777777" w:rsidR="00D42405" w:rsidRDefault="00D424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52925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BBB6" w14:textId="77777777" w:rsidR="00D42405" w:rsidRDefault="00D4240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23A4" w14:textId="77777777" w:rsidR="00D42405" w:rsidRDefault="00D42405">
            <w:pPr>
              <w:jc w:val="center"/>
              <w:rPr>
                <w:sz w:val="20"/>
                <w:szCs w:val="20"/>
              </w:rPr>
            </w:pPr>
          </w:p>
        </w:tc>
      </w:tr>
      <w:tr w:rsidR="00D42405" w14:paraId="4ED7BEFB" w14:textId="77777777" w:rsidTr="00D42405">
        <w:trPr>
          <w:trHeight w:val="320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4D1560F" w14:textId="77777777" w:rsidR="00D42405" w:rsidRDefault="00D4240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uP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DDF666D" w14:textId="77777777" w:rsidR="00D42405" w:rsidRDefault="00D424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uP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vs EGF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E692982" w14:textId="77777777" w:rsidR="00D42405" w:rsidRDefault="00D424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uP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vs NGAL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25C3" w14:textId="77777777" w:rsidR="00D42405" w:rsidRDefault="00D424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72E5" w14:textId="77777777" w:rsidR="00D42405" w:rsidRDefault="00D424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98DB" w14:textId="77777777" w:rsidR="00D42405" w:rsidRDefault="00D42405">
            <w:pPr>
              <w:jc w:val="center"/>
              <w:rPr>
                <w:sz w:val="20"/>
                <w:szCs w:val="20"/>
              </w:rPr>
            </w:pPr>
          </w:p>
        </w:tc>
      </w:tr>
      <w:tr w:rsidR="00D42405" w14:paraId="6EF1F04F" w14:textId="77777777" w:rsidTr="00D42405">
        <w:trPr>
          <w:trHeight w:val="3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9094" w14:textId="77777777" w:rsidR="00D42405" w:rsidRDefault="00D424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A55F18" w14:textId="77777777" w:rsidR="00D42405" w:rsidRDefault="00D424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43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1A0B" w14:textId="77777777" w:rsidR="00D42405" w:rsidRDefault="00D424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57028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21C9" w14:textId="77777777" w:rsidR="00D42405" w:rsidRDefault="00D4240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1DB8" w14:textId="77777777" w:rsidR="00D42405" w:rsidRDefault="00D424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05DE" w14:textId="77777777" w:rsidR="00D42405" w:rsidRDefault="00D42405">
            <w:pPr>
              <w:jc w:val="center"/>
              <w:rPr>
                <w:sz w:val="20"/>
                <w:szCs w:val="20"/>
              </w:rPr>
            </w:pPr>
          </w:p>
        </w:tc>
      </w:tr>
      <w:tr w:rsidR="00D42405" w14:paraId="624316B8" w14:textId="77777777" w:rsidTr="00D42405">
        <w:trPr>
          <w:trHeight w:val="320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29CFEA9" w14:textId="77777777" w:rsidR="00D42405" w:rsidRDefault="00D4240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G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BE26BE3" w14:textId="77777777" w:rsidR="00D42405" w:rsidRDefault="00D424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GF vs NG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E324" w14:textId="77777777" w:rsidR="00D42405" w:rsidRDefault="00D4240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C9B3" w14:textId="77777777" w:rsidR="00D42405" w:rsidRDefault="00D424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A7E6" w14:textId="77777777" w:rsidR="00D42405" w:rsidRDefault="00D424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1485" w14:textId="77777777" w:rsidR="00D42405" w:rsidRDefault="00D42405">
            <w:pPr>
              <w:jc w:val="center"/>
              <w:rPr>
                <w:sz w:val="20"/>
                <w:szCs w:val="20"/>
              </w:rPr>
            </w:pPr>
          </w:p>
        </w:tc>
      </w:tr>
      <w:tr w:rsidR="00D42405" w14:paraId="6DD2C2D8" w14:textId="77777777" w:rsidTr="00D42405">
        <w:trPr>
          <w:trHeight w:val="3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79F8" w14:textId="77777777" w:rsidR="00D42405" w:rsidRDefault="00D424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F2DE" w14:textId="77777777" w:rsidR="00D42405" w:rsidRDefault="00D424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4204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E4F8" w14:textId="77777777" w:rsidR="00D42405" w:rsidRDefault="00D4240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F262" w14:textId="77777777" w:rsidR="00D42405" w:rsidRDefault="00D424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6FD8" w14:textId="77777777" w:rsidR="00D42405" w:rsidRDefault="00D424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8DEE" w14:textId="77777777" w:rsidR="00D42405" w:rsidRDefault="00D42405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2EB4B90" w14:textId="77777777" w:rsidR="00901E42" w:rsidRPr="00901E42" w:rsidRDefault="00901E42">
      <w:pPr>
        <w:rPr>
          <w:b/>
          <w:bCs/>
        </w:rPr>
      </w:pPr>
    </w:p>
    <w:sectPr w:rsidR="00901E42" w:rsidRPr="00901E42" w:rsidSect="008C0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E44"/>
    <w:rsid w:val="000009A1"/>
    <w:rsid w:val="00001974"/>
    <w:rsid w:val="00005647"/>
    <w:rsid w:val="0001037E"/>
    <w:rsid w:val="00010F06"/>
    <w:rsid w:val="00011E8C"/>
    <w:rsid w:val="0001298D"/>
    <w:rsid w:val="00014D3D"/>
    <w:rsid w:val="000168BF"/>
    <w:rsid w:val="00020D8F"/>
    <w:rsid w:val="00022284"/>
    <w:rsid w:val="0002386E"/>
    <w:rsid w:val="00024508"/>
    <w:rsid w:val="00027BAD"/>
    <w:rsid w:val="0003030C"/>
    <w:rsid w:val="00037621"/>
    <w:rsid w:val="00043FF7"/>
    <w:rsid w:val="0004750B"/>
    <w:rsid w:val="0004761E"/>
    <w:rsid w:val="000477C4"/>
    <w:rsid w:val="00051BA4"/>
    <w:rsid w:val="000529FA"/>
    <w:rsid w:val="00054DAF"/>
    <w:rsid w:val="00055812"/>
    <w:rsid w:val="0005657A"/>
    <w:rsid w:val="00056E40"/>
    <w:rsid w:val="00057DFA"/>
    <w:rsid w:val="0006034F"/>
    <w:rsid w:val="00061CA2"/>
    <w:rsid w:val="0006205F"/>
    <w:rsid w:val="0006239B"/>
    <w:rsid w:val="00063D81"/>
    <w:rsid w:val="00067381"/>
    <w:rsid w:val="0007104C"/>
    <w:rsid w:val="00071392"/>
    <w:rsid w:val="000716A9"/>
    <w:rsid w:val="000729C6"/>
    <w:rsid w:val="0008190D"/>
    <w:rsid w:val="00081BB3"/>
    <w:rsid w:val="00081C74"/>
    <w:rsid w:val="00082144"/>
    <w:rsid w:val="00084ED9"/>
    <w:rsid w:val="0008689C"/>
    <w:rsid w:val="00086BAF"/>
    <w:rsid w:val="00090D15"/>
    <w:rsid w:val="00092AA5"/>
    <w:rsid w:val="00097A37"/>
    <w:rsid w:val="000B083E"/>
    <w:rsid w:val="000B1C1C"/>
    <w:rsid w:val="000B49E3"/>
    <w:rsid w:val="000B610A"/>
    <w:rsid w:val="000C093D"/>
    <w:rsid w:val="000C262B"/>
    <w:rsid w:val="000C2CE5"/>
    <w:rsid w:val="000C3934"/>
    <w:rsid w:val="000C3DBB"/>
    <w:rsid w:val="000C4646"/>
    <w:rsid w:val="000C773D"/>
    <w:rsid w:val="000D1A06"/>
    <w:rsid w:val="000D465C"/>
    <w:rsid w:val="000D521F"/>
    <w:rsid w:val="000D62D0"/>
    <w:rsid w:val="000E1E78"/>
    <w:rsid w:val="000E20AE"/>
    <w:rsid w:val="000E2660"/>
    <w:rsid w:val="000E3CBC"/>
    <w:rsid w:val="000F195D"/>
    <w:rsid w:val="000F5261"/>
    <w:rsid w:val="000F7B48"/>
    <w:rsid w:val="001006F1"/>
    <w:rsid w:val="001009C2"/>
    <w:rsid w:val="00103FCE"/>
    <w:rsid w:val="00104AA0"/>
    <w:rsid w:val="00110F5C"/>
    <w:rsid w:val="00112888"/>
    <w:rsid w:val="00115307"/>
    <w:rsid w:val="00115D25"/>
    <w:rsid w:val="00115DFC"/>
    <w:rsid w:val="00117780"/>
    <w:rsid w:val="0012136A"/>
    <w:rsid w:val="00124AAF"/>
    <w:rsid w:val="001273B8"/>
    <w:rsid w:val="001318D5"/>
    <w:rsid w:val="00133FA0"/>
    <w:rsid w:val="00136642"/>
    <w:rsid w:val="0014068C"/>
    <w:rsid w:val="00143AAF"/>
    <w:rsid w:val="001451B6"/>
    <w:rsid w:val="00147982"/>
    <w:rsid w:val="00151952"/>
    <w:rsid w:val="00152846"/>
    <w:rsid w:val="001563DD"/>
    <w:rsid w:val="00156746"/>
    <w:rsid w:val="00157A86"/>
    <w:rsid w:val="00160A84"/>
    <w:rsid w:val="00162D14"/>
    <w:rsid w:val="00163201"/>
    <w:rsid w:val="0016384F"/>
    <w:rsid w:val="001655BB"/>
    <w:rsid w:val="0016593A"/>
    <w:rsid w:val="00166397"/>
    <w:rsid w:val="00170D15"/>
    <w:rsid w:val="001716F9"/>
    <w:rsid w:val="00174115"/>
    <w:rsid w:val="00174652"/>
    <w:rsid w:val="001751A6"/>
    <w:rsid w:val="00187291"/>
    <w:rsid w:val="001872D6"/>
    <w:rsid w:val="00187761"/>
    <w:rsid w:val="00190239"/>
    <w:rsid w:val="001922B9"/>
    <w:rsid w:val="00192B60"/>
    <w:rsid w:val="00196352"/>
    <w:rsid w:val="001A2CA9"/>
    <w:rsid w:val="001A3614"/>
    <w:rsid w:val="001A6863"/>
    <w:rsid w:val="001A7434"/>
    <w:rsid w:val="001A7C98"/>
    <w:rsid w:val="001B0364"/>
    <w:rsid w:val="001B0817"/>
    <w:rsid w:val="001B1F46"/>
    <w:rsid w:val="001B78B3"/>
    <w:rsid w:val="001C468D"/>
    <w:rsid w:val="001C483A"/>
    <w:rsid w:val="001C6A5D"/>
    <w:rsid w:val="001D1F61"/>
    <w:rsid w:val="001E1A68"/>
    <w:rsid w:val="001E47A8"/>
    <w:rsid w:val="001E74BA"/>
    <w:rsid w:val="001F0087"/>
    <w:rsid w:val="001F0DA9"/>
    <w:rsid w:val="001F1701"/>
    <w:rsid w:val="001F1E69"/>
    <w:rsid w:val="001F2426"/>
    <w:rsid w:val="001F2496"/>
    <w:rsid w:val="001F3539"/>
    <w:rsid w:val="001F403C"/>
    <w:rsid w:val="001F5506"/>
    <w:rsid w:val="001F62CF"/>
    <w:rsid w:val="00204078"/>
    <w:rsid w:val="0020489A"/>
    <w:rsid w:val="002068C7"/>
    <w:rsid w:val="002075D8"/>
    <w:rsid w:val="00207A50"/>
    <w:rsid w:val="00212EBA"/>
    <w:rsid w:val="00216640"/>
    <w:rsid w:val="00216DF6"/>
    <w:rsid w:val="00217971"/>
    <w:rsid w:val="00220AF0"/>
    <w:rsid w:val="00220C49"/>
    <w:rsid w:val="00220EBF"/>
    <w:rsid w:val="00222310"/>
    <w:rsid w:val="002244A1"/>
    <w:rsid w:val="00225013"/>
    <w:rsid w:val="00225B0B"/>
    <w:rsid w:val="00234126"/>
    <w:rsid w:val="00234693"/>
    <w:rsid w:val="00236314"/>
    <w:rsid w:val="00236C29"/>
    <w:rsid w:val="00237798"/>
    <w:rsid w:val="00237E5E"/>
    <w:rsid w:val="00241B6B"/>
    <w:rsid w:val="00242667"/>
    <w:rsid w:val="0024637A"/>
    <w:rsid w:val="0025072B"/>
    <w:rsid w:val="0025129E"/>
    <w:rsid w:val="00251DDD"/>
    <w:rsid w:val="00252BDB"/>
    <w:rsid w:val="00260D24"/>
    <w:rsid w:val="00262E85"/>
    <w:rsid w:val="00263056"/>
    <w:rsid w:val="002657A4"/>
    <w:rsid w:val="002660FB"/>
    <w:rsid w:val="002669E7"/>
    <w:rsid w:val="00266BB3"/>
    <w:rsid w:val="00272AB7"/>
    <w:rsid w:val="002760CC"/>
    <w:rsid w:val="002836A4"/>
    <w:rsid w:val="00285593"/>
    <w:rsid w:val="0028569C"/>
    <w:rsid w:val="00291259"/>
    <w:rsid w:val="002924F1"/>
    <w:rsid w:val="002A402E"/>
    <w:rsid w:val="002A5C6D"/>
    <w:rsid w:val="002B258E"/>
    <w:rsid w:val="002B58DE"/>
    <w:rsid w:val="002B6920"/>
    <w:rsid w:val="002C10AA"/>
    <w:rsid w:val="002C3329"/>
    <w:rsid w:val="002C38E2"/>
    <w:rsid w:val="002C4045"/>
    <w:rsid w:val="002C4461"/>
    <w:rsid w:val="002C44B7"/>
    <w:rsid w:val="002C6112"/>
    <w:rsid w:val="002D1114"/>
    <w:rsid w:val="002D256E"/>
    <w:rsid w:val="002D4819"/>
    <w:rsid w:val="002D7311"/>
    <w:rsid w:val="002E4235"/>
    <w:rsid w:val="002E5DCA"/>
    <w:rsid w:val="002E675A"/>
    <w:rsid w:val="002F29F7"/>
    <w:rsid w:val="002F33DC"/>
    <w:rsid w:val="002F3ADA"/>
    <w:rsid w:val="002F435C"/>
    <w:rsid w:val="002F6595"/>
    <w:rsid w:val="002F7C78"/>
    <w:rsid w:val="003046B8"/>
    <w:rsid w:val="00305F5E"/>
    <w:rsid w:val="00310963"/>
    <w:rsid w:val="00311010"/>
    <w:rsid w:val="00317B37"/>
    <w:rsid w:val="00320278"/>
    <w:rsid w:val="00321DED"/>
    <w:rsid w:val="00323332"/>
    <w:rsid w:val="00323AB2"/>
    <w:rsid w:val="00325B84"/>
    <w:rsid w:val="00337134"/>
    <w:rsid w:val="003400AD"/>
    <w:rsid w:val="003405A0"/>
    <w:rsid w:val="00340E49"/>
    <w:rsid w:val="0034173D"/>
    <w:rsid w:val="003452C4"/>
    <w:rsid w:val="003459D5"/>
    <w:rsid w:val="0035002E"/>
    <w:rsid w:val="0035007D"/>
    <w:rsid w:val="003505B5"/>
    <w:rsid w:val="00351186"/>
    <w:rsid w:val="00351C43"/>
    <w:rsid w:val="00352923"/>
    <w:rsid w:val="00353FCE"/>
    <w:rsid w:val="00355FBB"/>
    <w:rsid w:val="003560D5"/>
    <w:rsid w:val="00357678"/>
    <w:rsid w:val="00357E4C"/>
    <w:rsid w:val="0036235D"/>
    <w:rsid w:val="00363337"/>
    <w:rsid w:val="00365027"/>
    <w:rsid w:val="00366C70"/>
    <w:rsid w:val="0037260A"/>
    <w:rsid w:val="00375566"/>
    <w:rsid w:val="00384219"/>
    <w:rsid w:val="00385428"/>
    <w:rsid w:val="00387D1C"/>
    <w:rsid w:val="00391B0B"/>
    <w:rsid w:val="00394F50"/>
    <w:rsid w:val="003A28F3"/>
    <w:rsid w:val="003A3E1E"/>
    <w:rsid w:val="003A6263"/>
    <w:rsid w:val="003B06AD"/>
    <w:rsid w:val="003B227B"/>
    <w:rsid w:val="003B3FEE"/>
    <w:rsid w:val="003C04C5"/>
    <w:rsid w:val="003C1BC0"/>
    <w:rsid w:val="003C30C1"/>
    <w:rsid w:val="003D0123"/>
    <w:rsid w:val="003D2DA6"/>
    <w:rsid w:val="003D494D"/>
    <w:rsid w:val="003E0134"/>
    <w:rsid w:val="003E15D4"/>
    <w:rsid w:val="003E1D14"/>
    <w:rsid w:val="003E2128"/>
    <w:rsid w:val="003E281E"/>
    <w:rsid w:val="003E3DA3"/>
    <w:rsid w:val="003E4FAE"/>
    <w:rsid w:val="003E4FC3"/>
    <w:rsid w:val="003E6D1D"/>
    <w:rsid w:val="003E7201"/>
    <w:rsid w:val="003F2B39"/>
    <w:rsid w:val="003F5CC0"/>
    <w:rsid w:val="003F6CB8"/>
    <w:rsid w:val="00400012"/>
    <w:rsid w:val="00400A5E"/>
    <w:rsid w:val="00404CF0"/>
    <w:rsid w:val="004114B1"/>
    <w:rsid w:val="00415A78"/>
    <w:rsid w:val="00415A8A"/>
    <w:rsid w:val="004201CB"/>
    <w:rsid w:val="00420668"/>
    <w:rsid w:val="004251AA"/>
    <w:rsid w:val="00427369"/>
    <w:rsid w:val="00427CAB"/>
    <w:rsid w:val="00427F2A"/>
    <w:rsid w:val="004323A2"/>
    <w:rsid w:val="004345F3"/>
    <w:rsid w:val="004370AF"/>
    <w:rsid w:val="00442183"/>
    <w:rsid w:val="00445DB9"/>
    <w:rsid w:val="004470EA"/>
    <w:rsid w:val="00450866"/>
    <w:rsid w:val="00451A3D"/>
    <w:rsid w:val="00452178"/>
    <w:rsid w:val="004530D0"/>
    <w:rsid w:val="00456A5E"/>
    <w:rsid w:val="00463905"/>
    <w:rsid w:val="00463F23"/>
    <w:rsid w:val="0047410A"/>
    <w:rsid w:val="0047420D"/>
    <w:rsid w:val="004811F4"/>
    <w:rsid w:val="00481850"/>
    <w:rsid w:val="00484478"/>
    <w:rsid w:val="004850C1"/>
    <w:rsid w:val="004864AA"/>
    <w:rsid w:val="00487E12"/>
    <w:rsid w:val="0049166A"/>
    <w:rsid w:val="00491676"/>
    <w:rsid w:val="00491D50"/>
    <w:rsid w:val="00492A84"/>
    <w:rsid w:val="00492C30"/>
    <w:rsid w:val="004A1389"/>
    <w:rsid w:val="004A3C00"/>
    <w:rsid w:val="004A43CD"/>
    <w:rsid w:val="004A57A4"/>
    <w:rsid w:val="004A6DA3"/>
    <w:rsid w:val="004B010A"/>
    <w:rsid w:val="004B07B5"/>
    <w:rsid w:val="004B08AD"/>
    <w:rsid w:val="004B0BBC"/>
    <w:rsid w:val="004B1985"/>
    <w:rsid w:val="004B3833"/>
    <w:rsid w:val="004B512F"/>
    <w:rsid w:val="004B6B69"/>
    <w:rsid w:val="004B7123"/>
    <w:rsid w:val="004C0F04"/>
    <w:rsid w:val="004C1FE3"/>
    <w:rsid w:val="004D3FA4"/>
    <w:rsid w:val="004D7293"/>
    <w:rsid w:val="004D729E"/>
    <w:rsid w:val="004E3CD6"/>
    <w:rsid w:val="004E43C2"/>
    <w:rsid w:val="004E6E89"/>
    <w:rsid w:val="004F3F1A"/>
    <w:rsid w:val="00514929"/>
    <w:rsid w:val="0051734C"/>
    <w:rsid w:val="00517F71"/>
    <w:rsid w:val="00520162"/>
    <w:rsid w:val="00522A61"/>
    <w:rsid w:val="00523F67"/>
    <w:rsid w:val="00527BDE"/>
    <w:rsid w:val="005328AD"/>
    <w:rsid w:val="00533E74"/>
    <w:rsid w:val="00535CCA"/>
    <w:rsid w:val="005372A0"/>
    <w:rsid w:val="005400DB"/>
    <w:rsid w:val="00540215"/>
    <w:rsid w:val="00542C64"/>
    <w:rsid w:val="00542D5E"/>
    <w:rsid w:val="0054339F"/>
    <w:rsid w:val="00544352"/>
    <w:rsid w:val="00544FC3"/>
    <w:rsid w:val="0055013D"/>
    <w:rsid w:val="005512C5"/>
    <w:rsid w:val="00554A3E"/>
    <w:rsid w:val="00555CD4"/>
    <w:rsid w:val="0055705B"/>
    <w:rsid w:val="005573D6"/>
    <w:rsid w:val="00560FE5"/>
    <w:rsid w:val="00564880"/>
    <w:rsid w:val="005678F0"/>
    <w:rsid w:val="005678F7"/>
    <w:rsid w:val="00572244"/>
    <w:rsid w:val="00575274"/>
    <w:rsid w:val="0057794C"/>
    <w:rsid w:val="00583A99"/>
    <w:rsid w:val="005844FB"/>
    <w:rsid w:val="00584B4E"/>
    <w:rsid w:val="00584D88"/>
    <w:rsid w:val="00586140"/>
    <w:rsid w:val="00594901"/>
    <w:rsid w:val="00595B43"/>
    <w:rsid w:val="0059733B"/>
    <w:rsid w:val="005A3627"/>
    <w:rsid w:val="005A50C7"/>
    <w:rsid w:val="005A6965"/>
    <w:rsid w:val="005B0BA2"/>
    <w:rsid w:val="005B0CD2"/>
    <w:rsid w:val="005B3BAA"/>
    <w:rsid w:val="005B4442"/>
    <w:rsid w:val="005B5A18"/>
    <w:rsid w:val="005B6DCA"/>
    <w:rsid w:val="005B7383"/>
    <w:rsid w:val="005C25DB"/>
    <w:rsid w:val="005C2970"/>
    <w:rsid w:val="005C2BBC"/>
    <w:rsid w:val="005C5BFB"/>
    <w:rsid w:val="005C6DFB"/>
    <w:rsid w:val="005C7448"/>
    <w:rsid w:val="005D1AFF"/>
    <w:rsid w:val="005D358C"/>
    <w:rsid w:val="005D56E2"/>
    <w:rsid w:val="005D6195"/>
    <w:rsid w:val="005D720D"/>
    <w:rsid w:val="005E0424"/>
    <w:rsid w:val="005E1EC4"/>
    <w:rsid w:val="005E5539"/>
    <w:rsid w:val="005E6C9C"/>
    <w:rsid w:val="005E7A97"/>
    <w:rsid w:val="005F43C5"/>
    <w:rsid w:val="00602C98"/>
    <w:rsid w:val="0060336A"/>
    <w:rsid w:val="00603784"/>
    <w:rsid w:val="0060507B"/>
    <w:rsid w:val="0061027A"/>
    <w:rsid w:val="00611341"/>
    <w:rsid w:val="0061180F"/>
    <w:rsid w:val="00612D13"/>
    <w:rsid w:val="00614FEF"/>
    <w:rsid w:val="006168CB"/>
    <w:rsid w:val="00617F62"/>
    <w:rsid w:val="006226E2"/>
    <w:rsid w:val="00626286"/>
    <w:rsid w:val="006315F6"/>
    <w:rsid w:val="0063482B"/>
    <w:rsid w:val="00634E7E"/>
    <w:rsid w:val="0063649F"/>
    <w:rsid w:val="00641E1C"/>
    <w:rsid w:val="00642554"/>
    <w:rsid w:val="00642D78"/>
    <w:rsid w:val="00645109"/>
    <w:rsid w:val="00650433"/>
    <w:rsid w:val="00651DDC"/>
    <w:rsid w:val="00652BF5"/>
    <w:rsid w:val="0065564D"/>
    <w:rsid w:val="006601EB"/>
    <w:rsid w:val="00665DA5"/>
    <w:rsid w:val="00667440"/>
    <w:rsid w:val="00675608"/>
    <w:rsid w:val="00676C4B"/>
    <w:rsid w:val="0067749A"/>
    <w:rsid w:val="00683C15"/>
    <w:rsid w:val="00684BBC"/>
    <w:rsid w:val="00685205"/>
    <w:rsid w:val="00691103"/>
    <w:rsid w:val="00691E4D"/>
    <w:rsid w:val="00692D08"/>
    <w:rsid w:val="006947CC"/>
    <w:rsid w:val="00694D57"/>
    <w:rsid w:val="006954E9"/>
    <w:rsid w:val="00695D4D"/>
    <w:rsid w:val="006A0D7B"/>
    <w:rsid w:val="006A3515"/>
    <w:rsid w:val="006A68F2"/>
    <w:rsid w:val="006B4218"/>
    <w:rsid w:val="006B5027"/>
    <w:rsid w:val="006C12B2"/>
    <w:rsid w:val="006C2FDC"/>
    <w:rsid w:val="006C4019"/>
    <w:rsid w:val="006C4194"/>
    <w:rsid w:val="006C4522"/>
    <w:rsid w:val="006C4C59"/>
    <w:rsid w:val="006C5265"/>
    <w:rsid w:val="006C6180"/>
    <w:rsid w:val="006C7092"/>
    <w:rsid w:val="006D0C23"/>
    <w:rsid w:val="006D2368"/>
    <w:rsid w:val="006D3E6C"/>
    <w:rsid w:val="006D67F8"/>
    <w:rsid w:val="006D6E24"/>
    <w:rsid w:val="006E76EE"/>
    <w:rsid w:val="006F03F0"/>
    <w:rsid w:val="006F1CB6"/>
    <w:rsid w:val="006F37DE"/>
    <w:rsid w:val="006F65DD"/>
    <w:rsid w:val="006F7B03"/>
    <w:rsid w:val="00706A3D"/>
    <w:rsid w:val="00710B1C"/>
    <w:rsid w:val="00711AA4"/>
    <w:rsid w:val="00711AA8"/>
    <w:rsid w:val="00713CA4"/>
    <w:rsid w:val="00714653"/>
    <w:rsid w:val="00715888"/>
    <w:rsid w:val="00716943"/>
    <w:rsid w:val="00721490"/>
    <w:rsid w:val="00722123"/>
    <w:rsid w:val="00722539"/>
    <w:rsid w:val="0072337B"/>
    <w:rsid w:val="00726E99"/>
    <w:rsid w:val="00733596"/>
    <w:rsid w:val="00734D70"/>
    <w:rsid w:val="00735AA8"/>
    <w:rsid w:val="007407A3"/>
    <w:rsid w:val="00743622"/>
    <w:rsid w:val="00745DCD"/>
    <w:rsid w:val="00750F66"/>
    <w:rsid w:val="0075131A"/>
    <w:rsid w:val="00752148"/>
    <w:rsid w:val="00754A27"/>
    <w:rsid w:val="00754AE2"/>
    <w:rsid w:val="00756C1E"/>
    <w:rsid w:val="0076257C"/>
    <w:rsid w:val="0076465C"/>
    <w:rsid w:val="007648CE"/>
    <w:rsid w:val="007744DA"/>
    <w:rsid w:val="00775EE5"/>
    <w:rsid w:val="00777AFB"/>
    <w:rsid w:val="00782AAB"/>
    <w:rsid w:val="00782B0A"/>
    <w:rsid w:val="00782C8D"/>
    <w:rsid w:val="007875D5"/>
    <w:rsid w:val="00794F30"/>
    <w:rsid w:val="00795443"/>
    <w:rsid w:val="00795687"/>
    <w:rsid w:val="00796A0B"/>
    <w:rsid w:val="007A01C7"/>
    <w:rsid w:val="007A0C34"/>
    <w:rsid w:val="007A1439"/>
    <w:rsid w:val="007B08C3"/>
    <w:rsid w:val="007B16CC"/>
    <w:rsid w:val="007B320C"/>
    <w:rsid w:val="007C0451"/>
    <w:rsid w:val="007C4229"/>
    <w:rsid w:val="007D0FD0"/>
    <w:rsid w:val="007D148A"/>
    <w:rsid w:val="007D28CE"/>
    <w:rsid w:val="007D303D"/>
    <w:rsid w:val="007D3929"/>
    <w:rsid w:val="007D7986"/>
    <w:rsid w:val="007E14E9"/>
    <w:rsid w:val="007E2728"/>
    <w:rsid w:val="007E43B9"/>
    <w:rsid w:val="007E4422"/>
    <w:rsid w:val="007E44B9"/>
    <w:rsid w:val="007E5BD1"/>
    <w:rsid w:val="007E5EFC"/>
    <w:rsid w:val="007E66E3"/>
    <w:rsid w:val="007F2DBC"/>
    <w:rsid w:val="007F2F85"/>
    <w:rsid w:val="007F5087"/>
    <w:rsid w:val="007F51A3"/>
    <w:rsid w:val="00801F0B"/>
    <w:rsid w:val="00801F83"/>
    <w:rsid w:val="008038A3"/>
    <w:rsid w:val="00804A3D"/>
    <w:rsid w:val="00807CEF"/>
    <w:rsid w:val="00810F59"/>
    <w:rsid w:val="00812DB2"/>
    <w:rsid w:val="008223B1"/>
    <w:rsid w:val="0082287B"/>
    <w:rsid w:val="00825FD1"/>
    <w:rsid w:val="0082650F"/>
    <w:rsid w:val="00827840"/>
    <w:rsid w:val="00832D1B"/>
    <w:rsid w:val="00832E4C"/>
    <w:rsid w:val="0084274B"/>
    <w:rsid w:val="0084695F"/>
    <w:rsid w:val="0085046C"/>
    <w:rsid w:val="00856EE5"/>
    <w:rsid w:val="0086642A"/>
    <w:rsid w:val="00867766"/>
    <w:rsid w:val="00870659"/>
    <w:rsid w:val="00870912"/>
    <w:rsid w:val="00871154"/>
    <w:rsid w:val="008715DF"/>
    <w:rsid w:val="00871DAB"/>
    <w:rsid w:val="008731DE"/>
    <w:rsid w:val="00887115"/>
    <w:rsid w:val="008922F7"/>
    <w:rsid w:val="00895665"/>
    <w:rsid w:val="00896B36"/>
    <w:rsid w:val="008A0774"/>
    <w:rsid w:val="008A234D"/>
    <w:rsid w:val="008A53AB"/>
    <w:rsid w:val="008A53DC"/>
    <w:rsid w:val="008A5958"/>
    <w:rsid w:val="008B0240"/>
    <w:rsid w:val="008B150B"/>
    <w:rsid w:val="008B5ECF"/>
    <w:rsid w:val="008C0B63"/>
    <w:rsid w:val="008C0DE3"/>
    <w:rsid w:val="008C115B"/>
    <w:rsid w:val="008C12BD"/>
    <w:rsid w:val="008C5FDE"/>
    <w:rsid w:val="008C757E"/>
    <w:rsid w:val="008D0D9E"/>
    <w:rsid w:val="008D30EE"/>
    <w:rsid w:val="008D3AD6"/>
    <w:rsid w:val="008D5875"/>
    <w:rsid w:val="008D7AB5"/>
    <w:rsid w:val="008E1E2B"/>
    <w:rsid w:val="008E25DD"/>
    <w:rsid w:val="008E3D9D"/>
    <w:rsid w:val="008F3A96"/>
    <w:rsid w:val="008F43B3"/>
    <w:rsid w:val="008F5679"/>
    <w:rsid w:val="0090002C"/>
    <w:rsid w:val="00900B74"/>
    <w:rsid w:val="00901DB4"/>
    <w:rsid w:val="00901E42"/>
    <w:rsid w:val="00903BC5"/>
    <w:rsid w:val="009060A2"/>
    <w:rsid w:val="00907355"/>
    <w:rsid w:val="009150FF"/>
    <w:rsid w:val="00916327"/>
    <w:rsid w:val="009210A1"/>
    <w:rsid w:val="00921FD6"/>
    <w:rsid w:val="0092215B"/>
    <w:rsid w:val="00926640"/>
    <w:rsid w:val="009274BC"/>
    <w:rsid w:val="00931A04"/>
    <w:rsid w:val="00932293"/>
    <w:rsid w:val="00941724"/>
    <w:rsid w:val="00944E81"/>
    <w:rsid w:val="00950912"/>
    <w:rsid w:val="00951F6A"/>
    <w:rsid w:val="00955775"/>
    <w:rsid w:val="00955851"/>
    <w:rsid w:val="009568AE"/>
    <w:rsid w:val="00956F17"/>
    <w:rsid w:val="0095759C"/>
    <w:rsid w:val="009611EC"/>
    <w:rsid w:val="00971BD8"/>
    <w:rsid w:val="009763EC"/>
    <w:rsid w:val="00982CAC"/>
    <w:rsid w:val="00984349"/>
    <w:rsid w:val="00985D3E"/>
    <w:rsid w:val="009865FF"/>
    <w:rsid w:val="00987392"/>
    <w:rsid w:val="00990566"/>
    <w:rsid w:val="009921CA"/>
    <w:rsid w:val="00996C7C"/>
    <w:rsid w:val="009973B6"/>
    <w:rsid w:val="00997725"/>
    <w:rsid w:val="009A0913"/>
    <w:rsid w:val="009A1888"/>
    <w:rsid w:val="009A541F"/>
    <w:rsid w:val="009A5919"/>
    <w:rsid w:val="009A673D"/>
    <w:rsid w:val="009B00A2"/>
    <w:rsid w:val="009B069D"/>
    <w:rsid w:val="009B1951"/>
    <w:rsid w:val="009B1A21"/>
    <w:rsid w:val="009B2287"/>
    <w:rsid w:val="009B5DBE"/>
    <w:rsid w:val="009B6BED"/>
    <w:rsid w:val="009B6D8F"/>
    <w:rsid w:val="009B7FC6"/>
    <w:rsid w:val="009C15B1"/>
    <w:rsid w:val="009C16A9"/>
    <w:rsid w:val="009C18CE"/>
    <w:rsid w:val="009C26A4"/>
    <w:rsid w:val="009C3089"/>
    <w:rsid w:val="009C48EC"/>
    <w:rsid w:val="009D0479"/>
    <w:rsid w:val="009D04E3"/>
    <w:rsid w:val="009D59F3"/>
    <w:rsid w:val="009D626A"/>
    <w:rsid w:val="009D7385"/>
    <w:rsid w:val="009D7DEE"/>
    <w:rsid w:val="009E55FD"/>
    <w:rsid w:val="009E5C9E"/>
    <w:rsid w:val="009E7451"/>
    <w:rsid w:val="009F2D8E"/>
    <w:rsid w:val="009F3E22"/>
    <w:rsid w:val="009F58EB"/>
    <w:rsid w:val="009F73CE"/>
    <w:rsid w:val="009F755A"/>
    <w:rsid w:val="00A02401"/>
    <w:rsid w:val="00A02D49"/>
    <w:rsid w:val="00A046FC"/>
    <w:rsid w:val="00A04737"/>
    <w:rsid w:val="00A06C6A"/>
    <w:rsid w:val="00A12ABD"/>
    <w:rsid w:val="00A12C64"/>
    <w:rsid w:val="00A167C5"/>
    <w:rsid w:val="00A16A27"/>
    <w:rsid w:val="00A17411"/>
    <w:rsid w:val="00A17414"/>
    <w:rsid w:val="00A2278F"/>
    <w:rsid w:val="00A259A2"/>
    <w:rsid w:val="00A27E3C"/>
    <w:rsid w:val="00A30056"/>
    <w:rsid w:val="00A301FB"/>
    <w:rsid w:val="00A3212A"/>
    <w:rsid w:val="00A34E81"/>
    <w:rsid w:val="00A3507B"/>
    <w:rsid w:val="00A373F4"/>
    <w:rsid w:val="00A40194"/>
    <w:rsid w:val="00A41468"/>
    <w:rsid w:val="00A435E2"/>
    <w:rsid w:val="00A4582D"/>
    <w:rsid w:val="00A47785"/>
    <w:rsid w:val="00A5158A"/>
    <w:rsid w:val="00A51F80"/>
    <w:rsid w:val="00A53F7F"/>
    <w:rsid w:val="00A57AC9"/>
    <w:rsid w:val="00A60FC6"/>
    <w:rsid w:val="00A639D3"/>
    <w:rsid w:val="00A64057"/>
    <w:rsid w:val="00A7366B"/>
    <w:rsid w:val="00A80BC3"/>
    <w:rsid w:val="00A860C8"/>
    <w:rsid w:val="00A87307"/>
    <w:rsid w:val="00A87C46"/>
    <w:rsid w:val="00A91285"/>
    <w:rsid w:val="00A95914"/>
    <w:rsid w:val="00AA11A3"/>
    <w:rsid w:val="00AA1527"/>
    <w:rsid w:val="00AA3113"/>
    <w:rsid w:val="00AA39BE"/>
    <w:rsid w:val="00AA3DD0"/>
    <w:rsid w:val="00AA639F"/>
    <w:rsid w:val="00AA7602"/>
    <w:rsid w:val="00AB0158"/>
    <w:rsid w:val="00AB1D7A"/>
    <w:rsid w:val="00AB3F38"/>
    <w:rsid w:val="00AB4509"/>
    <w:rsid w:val="00AB5343"/>
    <w:rsid w:val="00AB7FAC"/>
    <w:rsid w:val="00AC0BA8"/>
    <w:rsid w:val="00AC22E8"/>
    <w:rsid w:val="00AC4274"/>
    <w:rsid w:val="00AC491D"/>
    <w:rsid w:val="00AC76B0"/>
    <w:rsid w:val="00AD33B7"/>
    <w:rsid w:val="00AD7617"/>
    <w:rsid w:val="00AD7720"/>
    <w:rsid w:val="00AE0234"/>
    <w:rsid w:val="00AE1DF1"/>
    <w:rsid w:val="00AE335F"/>
    <w:rsid w:val="00AE5CFB"/>
    <w:rsid w:val="00AE6E22"/>
    <w:rsid w:val="00AF0E21"/>
    <w:rsid w:val="00AF6057"/>
    <w:rsid w:val="00AF7CC5"/>
    <w:rsid w:val="00B02398"/>
    <w:rsid w:val="00B03CCA"/>
    <w:rsid w:val="00B04D23"/>
    <w:rsid w:val="00B04DBC"/>
    <w:rsid w:val="00B066C0"/>
    <w:rsid w:val="00B07A30"/>
    <w:rsid w:val="00B10FCB"/>
    <w:rsid w:val="00B11D3C"/>
    <w:rsid w:val="00B124A5"/>
    <w:rsid w:val="00B14404"/>
    <w:rsid w:val="00B14FE4"/>
    <w:rsid w:val="00B15C13"/>
    <w:rsid w:val="00B16536"/>
    <w:rsid w:val="00B16A47"/>
    <w:rsid w:val="00B16C37"/>
    <w:rsid w:val="00B214AD"/>
    <w:rsid w:val="00B23BCA"/>
    <w:rsid w:val="00B242D8"/>
    <w:rsid w:val="00B26DAF"/>
    <w:rsid w:val="00B32939"/>
    <w:rsid w:val="00B33DBF"/>
    <w:rsid w:val="00B368D5"/>
    <w:rsid w:val="00B40424"/>
    <w:rsid w:val="00B41979"/>
    <w:rsid w:val="00B42B43"/>
    <w:rsid w:val="00B448A2"/>
    <w:rsid w:val="00B451BC"/>
    <w:rsid w:val="00B46304"/>
    <w:rsid w:val="00B552D3"/>
    <w:rsid w:val="00B565B1"/>
    <w:rsid w:val="00B56F88"/>
    <w:rsid w:val="00B602B7"/>
    <w:rsid w:val="00B60B1C"/>
    <w:rsid w:val="00B660B3"/>
    <w:rsid w:val="00B70053"/>
    <w:rsid w:val="00B73DA7"/>
    <w:rsid w:val="00B76D9C"/>
    <w:rsid w:val="00B7751C"/>
    <w:rsid w:val="00B80535"/>
    <w:rsid w:val="00B85DBC"/>
    <w:rsid w:val="00B85E11"/>
    <w:rsid w:val="00B87324"/>
    <w:rsid w:val="00B95086"/>
    <w:rsid w:val="00B95DD9"/>
    <w:rsid w:val="00BA0ABA"/>
    <w:rsid w:val="00BA224C"/>
    <w:rsid w:val="00BA360F"/>
    <w:rsid w:val="00BA6FCC"/>
    <w:rsid w:val="00BB1655"/>
    <w:rsid w:val="00BB4A20"/>
    <w:rsid w:val="00BB4FF8"/>
    <w:rsid w:val="00BB71EC"/>
    <w:rsid w:val="00BC1702"/>
    <w:rsid w:val="00BD209C"/>
    <w:rsid w:val="00BD3EB8"/>
    <w:rsid w:val="00BD466F"/>
    <w:rsid w:val="00BD5179"/>
    <w:rsid w:val="00BD57EB"/>
    <w:rsid w:val="00BD63DD"/>
    <w:rsid w:val="00BD6BD1"/>
    <w:rsid w:val="00BE028D"/>
    <w:rsid w:val="00BE16D8"/>
    <w:rsid w:val="00BE1889"/>
    <w:rsid w:val="00BE30C0"/>
    <w:rsid w:val="00BE43B7"/>
    <w:rsid w:val="00BF2C82"/>
    <w:rsid w:val="00BF41D8"/>
    <w:rsid w:val="00BF6658"/>
    <w:rsid w:val="00BF7826"/>
    <w:rsid w:val="00BF7D3E"/>
    <w:rsid w:val="00C00A8D"/>
    <w:rsid w:val="00C025EA"/>
    <w:rsid w:val="00C05117"/>
    <w:rsid w:val="00C060BF"/>
    <w:rsid w:val="00C06691"/>
    <w:rsid w:val="00C1287A"/>
    <w:rsid w:val="00C216A6"/>
    <w:rsid w:val="00C239DD"/>
    <w:rsid w:val="00C23FC2"/>
    <w:rsid w:val="00C24B02"/>
    <w:rsid w:val="00C255BE"/>
    <w:rsid w:val="00C27C19"/>
    <w:rsid w:val="00C30C17"/>
    <w:rsid w:val="00C33FD6"/>
    <w:rsid w:val="00C35DBF"/>
    <w:rsid w:val="00C40FB4"/>
    <w:rsid w:val="00C4165A"/>
    <w:rsid w:val="00C447D1"/>
    <w:rsid w:val="00C454C1"/>
    <w:rsid w:val="00C47A77"/>
    <w:rsid w:val="00C52171"/>
    <w:rsid w:val="00C53F12"/>
    <w:rsid w:val="00C55C8F"/>
    <w:rsid w:val="00C614B3"/>
    <w:rsid w:val="00C66468"/>
    <w:rsid w:val="00C67085"/>
    <w:rsid w:val="00C6785D"/>
    <w:rsid w:val="00C71A61"/>
    <w:rsid w:val="00C74B34"/>
    <w:rsid w:val="00C74DDF"/>
    <w:rsid w:val="00C75EE7"/>
    <w:rsid w:val="00C77B6D"/>
    <w:rsid w:val="00C8043B"/>
    <w:rsid w:val="00C806C4"/>
    <w:rsid w:val="00C825E4"/>
    <w:rsid w:val="00C848B6"/>
    <w:rsid w:val="00C907C7"/>
    <w:rsid w:val="00C92178"/>
    <w:rsid w:val="00C9264C"/>
    <w:rsid w:val="00C95BBF"/>
    <w:rsid w:val="00C95F2B"/>
    <w:rsid w:val="00C9635D"/>
    <w:rsid w:val="00C97D1F"/>
    <w:rsid w:val="00CA1A6E"/>
    <w:rsid w:val="00CA2518"/>
    <w:rsid w:val="00CA369F"/>
    <w:rsid w:val="00CA3827"/>
    <w:rsid w:val="00CB4673"/>
    <w:rsid w:val="00CC06BA"/>
    <w:rsid w:val="00CC19F1"/>
    <w:rsid w:val="00CC1AD3"/>
    <w:rsid w:val="00CC1D8B"/>
    <w:rsid w:val="00CC2C18"/>
    <w:rsid w:val="00CC4CFC"/>
    <w:rsid w:val="00CC5D4C"/>
    <w:rsid w:val="00CC674A"/>
    <w:rsid w:val="00CC6AE4"/>
    <w:rsid w:val="00CD2BC8"/>
    <w:rsid w:val="00CE1040"/>
    <w:rsid w:val="00CE29D0"/>
    <w:rsid w:val="00CE4C05"/>
    <w:rsid w:val="00CE51CB"/>
    <w:rsid w:val="00CE5237"/>
    <w:rsid w:val="00CF0AC8"/>
    <w:rsid w:val="00CF0ED4"/>
    <w:rsid w:val="00CF5C91"/>
    <w:rsid w:val="00CF60F0"/>
    <w:rsid w:val="00CF6CFA"/>
    <w:rsid w:val="00D03CFE"/>
    <w:rsid w:val="00D04BAC"/>
    <w:rsid w:val="00D0508D"/>
    <w:rsid w:val="00D0797E"/>
    <w:rsid w:val="00D10ACC"/>
    <w:rsid w:val="00D11999"/>
    <w:rsid w:val="00D11C4F"/>
    <w:rsid w:val="00D13A2A"/>
    <w:rsid w:val="00D14414"/>
    <w:rsid w:val="00D16322"/>
    <w:rsid w:val="00D208E4"/>
    <w:rsid w:val="00D217EB"/>
    <w:rsid w:val="00D21BD2"/>
    <w:rsid w:val="00D24B7D"/>
    <w:rsid w:val="00D25777"/>
    <w:rsid w:val="00D3069F"/>
    <w:rsid w:val="00D3085C"/>
    <w:rsid w:val="00D31CE8"/>
    <w:rsid w:val="00D3271C"/>
    <w:rsid w:val="00D33AAF"/>
    <w:rsid w:val="00D359F7"/>
    <w:rsid w:val="00D3633A"/>
    <w:rsid w:val="00D42405"/>
    <w:rsid w:val="00D44F76"/>
    <w:rsid w:val="00D452AD"/>
    <w:rsid w:val="00D45EF4"/>
    <w:rsid w:val="00D467B7"/>
    <w:rsid w:val="00D46A2E"/>
    <w:rsid w:val="00D50F5C"/>
    <w:rsid w:val="00D548FC"/>
    <w:rsid w:val="00D56301"/>
    <w:rsid w:val="00D602BC"/>
    <w:rsid w:val="00D602D0"/>
    <w:rsid w:val="00D63F4A"/>
    <w:rsid w:val="00D651FC"/>
    <w:rsid w:val="00D653F0"/>
    <w:rsid w:val="00D659A1"/>
    <w:rsid w:val="00D66ECD"/>
    <w:rsid w:val="00D70A65"/>
    <w:rsid w:val="00D712FA"/>
    <w:rsid w:val="00D77676"/>
    <w:rsid w:val="00D77FBC"/>
    <w:rsid w:val="00D80AB3"/>
    <w:rsid w:val="00D8148B"/>
    <w:rsid w:val="00D82AA6"/>
    <w:rsid w:val="00D83E55"/>
    <w:rsid w:val="00D8423B"/>
    <w:rsid w:val="00D8533E"/>
    <w:rsid w:val="00D85E44"/>
    <w:rsid w:val="00D860CD"/>
    <w:rsid w:val="00D87FE2"/>
    <w:rsid w:val="00D9082E"/>
    <w:rsid w:val="00D91A32"/>
    <w:rsid w:val="00D91A5A"/>
    <w:rsid w:val="00D920BB"/>
    <w:rsid w:val="00D93FCB"/>
    <w:rsid w:val="00D97F19"/>
    <w:rsid w:val="00DA1761"/>
    <w:rsid w:val="00DA322F"/>
    <w:rsid w:val="00DA6417"/>
    <w:rsid w:val="00DA690C"/>
    <w:rsid w:val="00DA6ECA"/>
    <w:rsid w:val="00DA7DB0"/>
    <w:rsid w:val="00DB17F0"/>
    <w:rsid w:val="00DB5B83"/>
    <w:rsid w:val="00DB5EF8"/>
    <w:rsid w:val="00DC2C58"/>
    <w:rsid w:val="00DC3970"/>
    <w:rsid w:val="00DC6015"/>
    <w:rsid w:val="00DC677B"/>
    <w:rsid w:val="00DC763E"/>
    <w:rsid w:val="00DC7B62"/>
    <w:rsid w:val="00DD1E4F"/>
    <w:rsid w:val="00DE0488"/>
    <w:rsid w:val="00DE0D4D"/>
    <w:rsid w:val="00DE11CA"/>
    <w:rsid w:val="00DE21AA"/>
    <w:rsid w:val="00DE2FC4"/>
    <w:rsid w:val="00DE460E"/>
    <w:rsid w:val="00DE5BB1"/>
    <w:rsid w:val="00DF3DC1"/>
    <w:rsid w:val="00DF4797"/>
    <w:rsid w:val="00DF6FC9"/>
    <w:rsid w:val="00E043A7"/>
    <w:rsid w:val="00E06EEB"/>
    <w:rsid w:val="00E13059"/>
    <w:rsid w:val="00E14E89"/>
    <w:rsid w:val="00E17CA3"/>
    <w:rsid w:val="00E17F12"/>
    <w:rsid w:val="00E24F7A"/>
    <w:rsid w:val="00E26A41"/>
    <w:rsid w:val="00E27C75"/>
    <w:rsid w:val="00E31DA1"/>
    <w:rsid w:val="00E31F16"/>
    <w:rsid w:val="00E33CB3"/>
    <w:rsid w:val="00E374E6"/>
    <w:rsid w:val="00E40202"/>
    <w:rsid w:val="00E4109D"/>
    <w:rsid w:val="00E41536"/>
    <w:rsid w:val="00E43A17"/>
    <w:rsid w:val="00E4554E"/>
    <w:rsid w:val="00E47043"/>
    <w:rsid w:val="00E47167"/>
    <w:rsid w:val="00E501DA"/>
    <w:rsid w:val="00E51E3A"/>
    <w:rsid w:val="00E52395"/>
    <w:rsid w:val="00E524D3"/>
    <w:rsid w:val="00E5453F"/>
    <w:rsid w:val="00E56A07"/>
    <w:rsid w:val="00E65D6E"/>
    <w:rsid w:val="00E7031C"/>
    <w:rsid w:val="00E71EA7"/>
    <w:rsid w:val="00E8213B"/>
    <w:rsid w:val="00E84A5D"/>
    <w:rsid w:val="00E84B19"/>
    <w:rsid w:val="00E85FC1"/>
    <w:rsid w:val="00E87145"/>
    <w:rsid w:val="00E905A3"/>
    <w:rsid w:val="00E91939"/>
    <w:rsid w:val="00E95409"/>
    <w:rsid w:val="00E965F5"/>
    <w:rsid w:val="00EA0E0E"/>
    <w:rsid w:val="00EA225C"/>
    <w:rsid w:val="00EA287E"/>
    <w:rsid w:val="00EA29ED"/>
    <w:rsid w:val="00EA29EF"/>
    <w:rsid w:val="00EA485C"/>
    <w:rsid w:val="00EB0AA3"/>
    <w:rsid w:val="00EB45AA"/>
    <w:rsid w:val="00EC07BA"/>
    <w:rsid w:val="00EC2BD5"/>
    <w:rsid w:val="00EC3028"/>
    <w:rsid w:val="00EC686F"/>
    <w:rsid w:val="00EC71BA"/>
    <w:rsid w:val="00ED39BF"/>
    <w:rsid w:val="00ED4EC1"/>
    <w:rsid w:val="00ED6606"/>
    <w:rsid w:val="00EE69F2"/>
    <w:rsid w:val="00EF1D24"/>
    <w:rsid w:val="00EF3907"/>
    <w:rsid w:val="00EF4FB6"/>
    <w:rsid w:val="00F01FB9"/>
    <w:rsid w:val="00F02D7C"/>
    <w:rsid w:val="00F04A1A"/>
    <w:rsid w:val="00F071BD"/>
    <w:rsid w:val="00F07D45"/>
    <w:rsid w:val="00F179B9"/>
    <w:rsid w:val="00F22F0D"/>
    <w:rsid w:val="00F23420"/>
    <w:rsid w:val="00F2415C"/>
    <w:rsid w:val="00F27434"/>
    <w:rsid w:val="00F3084D"/>
    <w:rsid w:val="00F32A4F"/>
    <w:rsid w:val="00F334FF"/>
    <w:rsid w:val="00F351CF"/>
    <w:rsid w:val="00F35DE5"/>
    <w:rsid w:val="00F36078"/>
    <w:rsid w:val="00F36649"/>
    <w:rsid w:val="00F3771D"/>
    <w:rsid w:val="00F40888"/>
    <w:rsid w:val="00F42239"/>
    <w:rsid w:val="00F44088"/>
    <w:rsid w:val="00F54C25"/>
    <w:rsid w:val="00F57C1F"/>
    <w:rsid w:val="00F57FFB"/>
    <w:rsid w:val="00F603FE"/>
    <w:rsid w:val="00F6061B"/>
    <w:rsid w:val="00F6144C"/>
    <w:rsid w:val="00F66469"/>
    <w:rsid w:val="00F6669C"/>
    <w:rsid w:val="00F66B99"/>
    <w:rsid w:val="00F670BA"/>
    <w:rsid w:val="00F740CD"/>
    <w:rsid w:val="00F753BC"/>
    <w:rsid w:val="00F816E1"/>
    <w:rsid w:val="00F85E89"/>
    <w:rsid w:val="00F96B33"/>
    <w:rsid w:val="00F97D40"/>
    <w:rsid w:val="00FA177E"/>
    <w:rsid w:val="00FA3ECD"/>
    <w:rsid w:val="00FB5178"/>
    <w:rsid w:val="00FB5368"/>
    <w:rsid w:val="00FB7649"/>
    <w:rsid w:val="00FC0919"/>
    <w:rsid w:val="00FC0BDF"/>
    <w:rsid w:val="00FC4F06"/>
    <w:rsid w:val="00FC6D9B"/>
    <w:rsid w:val="00FD5CF5"/>
    <w:rsid w:val="00FD7795"/>
    <w:rsid w:val="00FE2187"/>
    <w:rsid w:val="00FE2558"/>
    <w:rsid w:val="00FE6B9F"/>
    <w:rsid w:val="00FF0E16"/>
    <w:rsid w:val="00FF20AD"/>
    <w:rsid w:val="00FF679B"/>
    <w:rsid w:val="00FF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27C34"/>
  <w15:chartTrackingRefBased/>
  <w15:docId w15:val="{0C1950EE-64D2-404E-80F2-E01BA89A4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4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93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Rivero Vaccari, Juan Pablo</dc:creator>
  <cp:keywords/>
  <dc:description/>
  <cp:lastModifiedBy>de Rivero Vaccari, Juan Pablo</cp:lastModifiedBy>
  <cp:revision>7</cp:revision>
  <dcterms:created xsi:type="dcterms:W3CDTF">2022-02-08T19:12:00Z</dcterms:created>
  <dcterms:modified xsi:type="dcterms:W3CDTF">2022-02-21T19:39:00Z</dcterms:modified>
</cp:coreProperties>
</file>